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u w:val="single"/>
        </w:rPr>
        <w:t>Additional file 6</w:t>
      </w:r>
      <w:r>
        <w:rPr>
          <w:rFonts w:cs="Arial" w:ascii="Arial" w:hAnsi="Arial"/>
          <w:b/>
        </w:rPr>
        <w:t>: Table S5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dicted essential genes in Glucose-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M9 minimal medium. Not shown are genes that were also predicted to be essential in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LB rich medium. Word fi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8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645"/>
        <w:gridCol w:w="3210"/>
      </w:tblGrid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KT2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gene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Gene nam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Funcional Class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082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pA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083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p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184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rgH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289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290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H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292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A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293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F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417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p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420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pG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421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pD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422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pC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51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id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517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idH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614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840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ys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860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iuB-cysJ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96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G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966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D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967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C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02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euA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086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yrC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088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rgG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303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ysD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304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ysN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52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ap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620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r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es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769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heA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81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yrF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98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euC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986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euD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988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eu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99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pF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209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yrD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2328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ysH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2371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ysI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3511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lv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3633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rgC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3721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spC/aruH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038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481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ruC/argD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56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ceK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678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lvC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679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lvN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680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lv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699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an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 of cofactors, prosthetic groups, and carriers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700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anC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 of cofactors, prosthetic groups, and carriers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72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ap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822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urH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998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yr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5014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I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5015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s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5128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lvD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5289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rgB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63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5291</w:t>
            </w:r>
          </w:p>
        </w:tc>
        <w:tc>
          <w:tcPr>
            <w:tcW w:w="1645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yrE</w:t>
            </w:r>
          </w:p>
        </w:tc>
        <w:tc>
          <w:tcPr>
            <w:tcW w:w="321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34:00Z</dcterms:created>
  <dc:creator>Juan</dc:creator>
  <dc:description/>
  <cp:keywords/>
  <dc:language>en-US</dc:language>
  <cp:lastModifiedBy>ithiele</cp:lastModifiedBy>
  <dcterms:modified xsi:type="dcterms:W3CDTF">2008-08-25T20:21:00Z</dcterms:modified>
  <cp:revision>3</cp:revision>
  <dc:subject/>
  <dc:title/>
</cp:coreProperties>
</file>